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138"/>
        <w:gridCol w:w="842"/>
        <w:gridCol w:w="848"/>
        <w:gridCol w:w="843"/>
        <w:gridCol w:w="848"/>
        <w:gridCol w:w="844"/>
        <w:gridCol w:w="856"/>
        <w:gridCol w:w="843"/>
        <w:gridCol w:w="848"/>
        <w:gridCol w:w="842"/>
        <w:gridCol w:w="848"/>
        <w:gridCol w:w="843"/>
        <w:gridCol w:w="848"/>
      </w:tblGrid>
      <w:tr w:rsidR="0082216C" w:rsidRPr="004C6E78" w:rsidTr="002133E6">
        <w:tc>
          <w:tcPr>
            <w:tcW w:w="13958" w:type="dxa"/>
            <w:gridSpan w:val="14"/>
            <w:tcBorders>
              <w:bottom w:val="single" w:sz="4" w:space="0" w:color="auto"/>
            </w:tcBorders>
            <w:vAlign w:val="center"/>
          </w:tcPr>
          <w:p w:rsidR="0082216C" w:rsidRPr="00C10315" w:rsidRDefault="00B55A19" w:rsidP="00C103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pleSystemUIFont" w:hAnsi="AppleSystemUIFont" w:cs="AppleSystemUIFont"/>
                <w:kern w:val="0"/>
                <w:sz w:val="26"/>
                <w:szCs w:val="26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upplementary </w:t>
            </w:r>
            <w:r w:rsidR="00290C87">
              <w:rPr>
                <w:rFonts w:ascii="Times New Roman" w:hAnsi="Times New Roman" w:cs="Times New Roman" w:hint="eastAsia"/>
                <w:sz w:val="20"/>
                <w:szCs w:val="20"/>
              </w:rPr>
              <w:t>File</w:t>
            </w:r>
            <w:r w:rsidR="00C103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125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2216C" w:rsidRPr="004C6E78">
              <w:rPr>
                <w:rFonts w:ascii="Times New Roman" w:hAnsi="Times New Roman" w:cs="Times New Roman"/>
                <w:sz w:val="20"/>
                <w:szCs w:val="20"/>
              </w:rPr>
              <w:t xml:space="preserve">. Identification sensitivit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r</w:t>
            </w:r>
            <w:r w:rsidR="0082216C" w:rsidRPr="004C6E78">
              <w:rPr>
                <w:rFonts w:ascii="Times New Roman" w:hAnsi="Times New Roman" w:cs="Times New Roman"/>
                <w:sz w:val="20"/>
                <w:szCs w:val="20"/>
              </w:rPr>
              <w:t xml:space="preserve"> six </w:t>
            </w:r>
            <w:r w:rsidR="00C1031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C10315" w:rsidRPr="00C1031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ulmonary </w:t>
            </w:r>
            <w:r w:rsidR="00C103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</w:t>
            </w:r>
            <w:r w:rsidR="00C10315" w:rsidRPr="00C1031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fection </w:t>
            </w:r>
            <w:r w:rsidR="00C10315" w:rsidRPr="00C10315">
              <w:rPr>
                <w:rFonts w:ascii="Times New Roman" w:hAnsi="Times New Roman" w:cs="Times New Roman" w:hint="eastAsia"/>
                <w:sz w:val="20"/>
                <w:szCs w:val="20"/>
              </w:rPr>
              <w:t>NTM</w:t>
            </w:r>
          </w:p>
        </w:tc>
      </w:tr>
      <w:tr w:rsidR="00EF25E3" w:rsidRPr="004C6E78" w:rsidTr="002133E6">
        <w:tc>
          <w:tcPr>
            <w:tcW w:w="266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  <w:r w:rsidR="00DE1CF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chimaera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C6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scessus</w:t>
            </w:r>
            <w:proofErr w:type="spellEnd"/>
          </w:p>
        </w:tc>
      </w:tr>
      <w:tr w:rsidR="00EF25E3" w:rsidRPr="004C6E78" w:rsidTr="002133E6">
        <w:tc>
          <w:tcPr>
            <w:tcW w:w="266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e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en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e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e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e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2216C" w:rsidRPr="004C6E78" w:rsidRDefault="0082216C" w:rsidP="00F13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en</w:t>
            </w:r>
          </w:p>
        </w:tc>
      </w:tr>
      <w:tr w:rsidR="0010572C" w:rsidRPr="004C6E78" w:rsidTr="002133E6"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A.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lcolea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Medina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10572C" w:rsidRPr="004C6E78" w:rsidTr="002133E6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J. Guiraud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A. Brown-Elliott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.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arkanović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E. Genc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E7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. Rodríguez-Sánchez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Pr="004C6E78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2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I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areković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Y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Zhu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IY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Yoo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7</w:t>
            </w:r>
          </w:p>
        </w:tc>
      </w:tr>
      <w:tr w:rsidR="0010572C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bcultur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3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I.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kyar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9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L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uo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8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D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odríguez-Temporal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JY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hien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0</w:t>
            </w:r>
          </w:p>
        </w:tc>
      </w:tr>
      <w:tr w:rsidR="0010572C" w:rsidRPr="004C6E78" w:rsidTr="002133E6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G.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udó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5</w:t>
            </w:r>
          </w:p>
        </w:tc>
      </w:tr>
      <w:tr w:rsidR="0010572C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7</w:t>
            </w:r>
          </w:p>
        </w:tc>
      </w:tr>
      <w:tr w:rsidR="0010572C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PJ.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eyssens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10572C" w:rsidRPr="00B03529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P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Quinlan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0572C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10572C" w:rsidRDefault="0010572C" w:rsidP="0010572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2133E6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A154E2" w:rsidRPr="00B03529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lastRenderedPageBreak/>
              <w:t xml:space="preserve">J.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ehrmann</w:t>
            </w:r>
            <w:proofErr w:type="spellEnd"/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2133E6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A154E2" w:rsidRPr="00B03529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E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iller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154E2" w:rsidRPr="004C6E78" w:rsidTr="002133E6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A154E2" w:rsidRPr="00B03529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E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liva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A154E2" w:rsidRPr="00B03529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L.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uo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1</w:t>
            </w:r>
          </w:p>
        </w:tc>
      </w:tr>
      <w:tr w:rsidR="00A154E2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A154E2" w:rsidRPr="00B03529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M. </w:t>
            </w:r>
            <w:proofErr w:type="spellStart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odana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F00250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A154E2" w:rsidRPr="00B03529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FFFFF"/>
              </w:rPr>
              <w:t xml:space="preserve">J. </w:t>
            </w:r>
            <w:r w:rsidRPr="007A7D78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Lin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F00250">
        <w:tc>
          <w:tcPr>
            <w:tcW w:w="26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FFFFF"/>
              </w:rPr>
              <w:t xml:space="preserve">B. </w:t>
            </w:r>
            <w:proofErr w:type="spellStart"/>
            <w:r w:rsidRPr="007A7D78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Luukinen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F00250">
        <w:tc>
          <w:tcPr>
            <w:tcW w:w="26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A154E2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FFFFF"/>
              </w:rPr>
              <w:t xml:space="preserve">SH. </w:t>
            </w:r>
            <w:r w:rsidRPr="007A7D78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Kim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B03529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declare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5</w:t>
            </w:r>
          </w:p>
        </w:tc>
      </w:tr>
      <w:tr w:rsidR="00A154E2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 w:rsidRPr="000F6B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DS. Peixoto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</w:p>
        </w:tc>
      </w:tr>
      <w:tr w:rsidR="00A154E2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A154E2" w:rsidRPr="000F6B97" w:rsidRDefault="00A154E2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C4CE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Ö. </w:t>
            </w:r>
            <w:proofErr w:type="spellStart"/>
            <w:r w:rsidRPr="005C4CE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ppak</w:t>
            </w:r>
            <w:proofErr w:type="spellEnd"/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A154E2" w:rsidRDefault="00A154E2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133E6" w:rsidRPr="005C4CEB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56D9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AD. Khosravi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  <w:p w:rsidR="002133E6" w:rsidRPr="005C4CEB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56D9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Q. Zhang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133E6" w:rsidRPr="005C4CEB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inic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2133E6" w:rsidRPr="005C4CEB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6E471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. Yang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xe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2133E6" w:rsidRPr="00856D9A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C417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HY. Wang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inic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2133E6" w:rsidRPr="00856D9A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C417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HY. Wang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2133E6" w:rsidRPr="006E471B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C417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L. Leung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133E6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2133E6" w:rsidRPr="006E471B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631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. Cheunoy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7</w:t>
            </w:r>
          </w:p>
        </w:tc>
      </w:tr>
      <w:tr w:rsidR="002133E6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2133E6" w:rsidRPr="004C417B" w:rsidRDefault="002133E6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AB1FB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J. Huh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xe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F00250" w:rsidRPr="004C6E78" w:rsidTr="00F00250">
        <w:tc>
          <w:tcPr>
            <w:tcW w:w="26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00250" w:rsidRPr="004C417B" w:rsidRDefault="00F00250" w:rsidP="00A154E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AB1FB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Y. </w:t>
            </w:r>
            <w:proofErr w:type="spellStart"/>
            <w:r w:rsidRPr="00AB1FB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Uwamino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inic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F00250" w:rsidRDefault="00F00250" w:rsidP="00A15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F00250" w:rsidRPr="004C6E78" w:rsidTr="00F00250">
        <w:tc>
          <w:tcPr>
            <w:tcW w:w="26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0250" w:rsidRPr="0056317F" w:rsidRDefault="00F00250" w:rsidP="001A78DA">
            <w:pPr>
              <w:spacing w:line="276" w:lineRule="auto"/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2133E6" w:rsidRPr="00AB1FB2" w:rsidRDefault="002133E6" w:rsidP="001A78DA">
            <w:pPr>
              <w:spacing w:line="276" w:lineRule="auto"/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</w:pPr>
            <w:r w:rsidRPr="004101C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H. Cha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F00250" w:rsidRPr="004C6E78" w:rsidTr="00F00250">
        <w:tc>
          <w:tcPr>
            <w:tcW w:w="26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00250" w:rsidRPr="00AB1FB2" w:rsidRDefault="00F00250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J. Guiraud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F00250" w:rsidRPr="004C6E78" w:rsidTr="00F00250">
        <w:tc>
          <w:tcPr>
            <w:tcW w:w="26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0250" w:rsidRPr="00AB1FB2" w:rsidRDefault="00F00250" w:rsidP="001A78DA">
            <w:pPr>
              <w:spacing w:line="276" w:lineRule="auto"/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F00250" w:rsidRDefault="00F00250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F00250">
        <w:tc>
          <w:tcPr>
            <w:tcW w:w="2667" w:type="dxa"/>
            <w:vMerge w:val="restart"/>
            <w:tcBorders>
              <w:top w:val="nil"/>
              <w:bottom w:val="nil"/>
              <w:right w:val="nil"/>
            </w:tcBorders>
          </w:tcPr>
          <w:p w:rsidR="002133E6" w:rsidRPr="00B03529" w:rsidRDefault="002133E6" w:rsidP="001A78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69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K. Fukushima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  <w:p w:rsidR="002133E6" w:rsidRPr="00B03529" w:rsidRDefault="002133E6" w:rsidP="001A78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5D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J. Wang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2133E6">
        <w:tc>
          <w:tcPr>
            <w:tcW w:w="2667" w:type="dxa"/>
            <w:vMerge/>
            <w:tcBorders>
              <w:top w:val="nil"/>
              <w:bottom w:val="nil"/>
              <w:right w:val="nil"/>
            </w:tcBorders>
          </w:tcPr>
          <w:p w:rsidR="002133E6" w:rsidRPr="00B03529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inic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B03529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D4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X. Yu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10769B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6D4F4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HU. </w:t>
            </w:r>
            <w:proofErr w:type="spellStart"/>
            <w:r w:rsidRPr="006D4F4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childhaus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inic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1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10769B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6D4F4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. Fang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5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B83D46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6D4F4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J. Liu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6D4F4F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6D4F4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R. Lee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xe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7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6D4F4F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C47F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Y. Pang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6D4F4F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6946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. Yang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Pr="006908E3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xe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6D4F4F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83F1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B. Rodríguez-Sánchez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Pr="006908E3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8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4C47FE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6D4F4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HU. </w:t>
            </w:r>
            <w:proofErr w:type="spellStart"/>
            <w:r w:rsidRPr="006D4F4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childhaus</w:t>
            </w:r>
            <w:proofErr w:type="spellEnd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r w:rsidRPr="006908E3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inic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4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6946B4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9004F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AS. Lee 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 al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5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B83D46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E7C5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. Xiao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 w:rsidRPr="00E2153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6946B4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bookmarkStart w:id="0" w:name="OLE_LINK3"/>
            <w:r w:rsidRPr="00762B83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. Li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bookmarkEnd w:id="0"/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qui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2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2133E6" w:rsidRPr="009004F6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bookmarkStart w:id="1" w:name="OLE_LINK5"/>
            <w:r w:rsidRPr="00CA703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Y. Wang</w:t>
            </w:r>
            <w:bookmarkStart w:id="2" w:name="OLE_LINK6"/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bookmarkEnd w:id="1"/>
            <w:bookmarkEnd w:id="2"/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xe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3</w:t>
            </w:r>
          </w:p>
        </w:tc>
      </w:tr>
      <w:tr w:rsidR="002133E6" w:rsidRPr="004C6E78" w:rsidTr="002133E6">
        <w:tc>
          <w:tcPr>
            <w:tcW w:w="2667" w:type="dxa"/>
            <w:tcBorders>
              <w:top w:val="nil"/>
              <w:right w:val="nil"/>
            </w:tcBorders>
          </w:tcPr>
          <w:p w:rsidR="002133E6" w:rsidRPr="000E7C59" w:rsidRDefault="002133E6" w:rsidP="001A78DA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bookmarkStart w:id="3" w:name="OLE_LINK8"/>
            <w:r w:rsidRPr="00CA703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. Wang</w:t>
            </w:r>
            <w:r w:rsidRPr="00B0352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  <w:bookmarkEnd w:id="3"/>
            <w:r w:rsidRPr="00E21530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8F38AF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lid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</w:tcBorders>
          </w:tcPr>
          <w:p w:rsidR="002133E6" w:rsidRDefault="002133E6" w:rsidP="001A78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:rsidR="00C06A9F" w:rsidRDefault="00C06A9F"/>
    <w:sectPr w:rsidR="00C06A9F" w:rsidSect="000334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16005E4"/>
    <w:multiLevelType w:val="hybridMultilevel"/>
    <w:tmpl w:val="A38E2476"/>
    <w:lvl w:ilvl="0" w:tplc="D6645508">
      <w:start w:val="1"/>
      <w:numFmt w:val="upperRoman"/>
      <w:lvlText w:val="%1."/>
      <w:lvlJc w:val="left"/>
      <w:pPr>
        <w:ind w:left="72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8457926">
    <w:abstractNumId w:val="1"/>
  </w:num>
  <w:num w:numId="2" w16cid:durableId="20637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76"/>
    <w:rsid w:val="00001525"/>
    <w:rsid w:val="00004C59"/>
    <w:rsid w:val="000101A2"/>
    <w:rsid w:val="0001183D"/>
    <w:rsid w:val="00015B05"/>
    <w:rsid w:val="000172BC"/>
    <w:rsid w:val="000262BB"/>
    <w:rsid w:val="000264D5"/>
    <w:rsid w:val="00033476"/>
    <w:rsid w:val="00040604"/>
    <w:rsid w:val="00042D1B"/>
    <w:rsid w:val="000445F7"/>
    <w:rsid w:val="000475DE"/>
    <w:rsid w:val="00047842"/>
    <w:rsid w:val="000655AE"/>
    <w:rsid w:val="00072E1C"/>
    <w:rsid w:val="000801C9"/>
    <w:rsid w:val="00084413"/>
    <w:rsid w:val="000922DA"/>
    <w:rsid w:val="000930FD"/>
    <w:rsid w:val="000934FD"/>
    <w:rsid w:val="000A23AE"/>
    <w:rsid w:val="000B1EA1"/>
    <w:rsid w:val="000B43F0"/>
    <w:rsid w:val="000B5A5F"/>
    <w:rsid w:val="000C57F8"/>
    <w:rsid w:val="000D0253"/>
    <w:rsid w:val="000E3684"/>
    <w:rsid w:val="000F4F41"/>
    <w:rsid w:val="000F565F"/>
    <w:rsid w:val="001037F6"/>
    <w:rsid w:val="0010572C"/>
    <w:rsid w:val="00123EDB"/>
    <w:rsid w:val="001251B5"/>
    <w:rsid w:val="00127CD1"/>
    <w:rsid w:val="0013235D"/>
    <w:rsid w:val="00132B12"/>
    <w:rsid w:val="00151E71"/>
    <w:rsid w:val="0015506C"/>
    <w:rsid w:val="00156806"/>
    <w:rsid w:val="001574FD"/>
    <w:rsid w:val="001630A1"/>
    <w:rsid w:val="00164E5D"/>
    <w:rsid w:val="001717C7"/>
    <w:rsid w:val="00181922"/>
    <w:rsid w:val="0018346F"/>
    <w:rsid w:val="00192E5A"/>
    <w:rsid w:val="001933F6"/>
    <w:rsid w:val="00194F62"/>
    <w:rsid w:val="001A3499"/>
    <w:rsid w:val="001A6A17"/>
    <w:rsid w:val="001A6ECF"/>
    <w:rsid w:val="001A786C"/>
    <w:rsid w:val="001A78DA"/>
    <w:rsid w:val="001B6827"/>
    <w:rsid w:val="001B6C97"/>
    <w:rsid w:val="001C75D4"/>
    <w:rsid w:val="001D4CF1"/>
    <w:rsid w:val="001D6272"/>
    <w:rsid w:val="001F1CC4"/>
    <w:rsid w:val="001F214F"/>
    <w:rsid w:val="001F36E4"/>
    <w:rsid w:val="001F63E3"/>
    <w:rsid w:val="00204C19"/>
    <w:rsid w:val="00206781"/>
    <w:rsid w:val="002133E6"/>
    <w:rsid w:val="00214F3F"/>
    <w:rsid w:val="00215E4B"/>
    <w:rsid w:val="002163A2"/>
    <w:rsid w:val="002217AC"/>
    <w:rsid w:val="0022599A"/>
    <w:rsid w:val="00227E4D"/>
    <w:rsid w:val="002443B1"/>
    <w:rsid w:val="00256637"/>
    <w:rsid w:val="00257789"/>
    <w:rsid w:val="00284F50"/>
    <w:rsid w:val="00290C87"/>
    <w:rsid w:val="00292992"/>
    <w:rsid w:val="0029577E"/>
    <w:rsid w:val="002A2ED9"/>
    <w:rsid w:val="002B2601"/>
    <w:rsid w:val="002C2636"/>
    <w:rsid w:val="002C2795"/>
    <w:rsid w:val="002C3863"/>
    <w:rsid w:val="002C5C35"/>
    <w:rsid w:val="002D326B"/>
    <w:rsid w:val="002F56D5"/>
    <w:rsid w:val="003009DA"/>
    <w:rsid w:val="00312446"/>
    <w:rsid w:val="00317E51"/>
    <w:rsid w:val="00321118"/>
    <w:rsid w:val="00321258"/>
    <w:rsid w:val="00321CBC"/>
    <w:rsid w:val="0032236D"/>
    <w:rsid w:val="003247F7"/>
    <w:rsid w:val="003261F7"/>
    <w:rsid w:val="00327126"/>
    <w:rsid w:val="00330224"/>
    <w:rsid w:val="0033050D"/>
    <w:rsid w:val="003355E6"/>
    <w:rsid w:val="00351559"/>
    <w:rsid w:val="00360AA3"/>
    <w:rsid w:val="00364849"/>
    <w:rsid w:val="00370F54"/>
    <w:rsid w:val="0038640D"/>
    <w:rsid w:val="00387D34"/>
    <w:rsid w:val="003955D6"/>
    <w:rsid w:val="00396B27"/>
    <w:rsid w:val="003B09B5"/>
    <w:rsid w:val="003C33A2"/>
    <w:rsid w:val="003C529A"/>
    <w:rsid w:val="003C7E72"/>
    <w:rsid w:val="003D1754"/>
    <w:rsid w:val="003D31A4"/>
    <w:rsid w:val="003D43D2"/>
    <w:rsid w:val="003D69A4"/>
    <w:rsid w:val="003E3829"/>
    <w:rsid w:val="00400170"/>
    <w:rsid w:val="00400EC3"/>
    <w:rsid w:val="004023AA"/>
    <w:rsid w:val="004032B8"/>
    <w:rsid w:val="00412D0B"/>
    <w:rsid w:val="00416616"/>
    <w:rsid w:val="00420A48"/>
    <w:rsid w:val="00423573"/>
    <w:rsid w:val="00426622"/>
    <w:rsid w:val="00432E4B"/>
    <w:rsid w:val="00436B51"/>
    <w:rsid w:val="00437A8F"/>
    <w:rsid w:val="00441848"/>
    <w:rsid w:val="00441F66"/>
    <w:rsid w:val="00445674"/>
    <w:rsid w:val="00445B4C"/>
    <w:rsid w:val="00460310"/>
    <w:rsid w:val="00461BFF"/>
    <w:rsid w:val="004625C1"/>
    <w:rsid w:val="00463E26"/>
    <w:rsid w:val="00467A52"/>
    <w:rsid w:val="004871BD"/>
    <w:rsid w:val="00492CBC"/>
    <w:rsid w:val="004A252B"/>
    <w:rsid w:val="004A7BDC"/>
    <w:rsid w:val="004A7EC3"/>
    <w:rsid w:val="004B0C10"/>
    <w:rsid w:val="004B20AC"/>
    <w:rsid w:val="004B6DA5"/>
    <w:rsid w:val="004B73DE"/>
    <w:rsid w:val="004C3A45"/>
    <w:rsid w:val="004C6C19"/>
    <w:rsid w:val="004C6E78"/>
    <w:rsid w:val="004D0CFE"/>
    <w:rsid w:val="004D1605"/>
    <w:rsid w:val="004D3F53"/>
    <w:rsid w:val="004D625A"/>
    <w:rsid w:val="004E12B1"/>
    <w:rsid w:val="004E68A5"/>
    <w:rsid w:val="004F0255"/>
    <w:rsid w:val="004F247C"/>
    <w:rsid w:val="004F6D4D"/>
    <w:rsid w:val="0050718F"/>
    <w:rsid w:val="00507F41"/>
    <w:rsid w:val="0052779E"/>
    <w:rsid w:val="0054084C"/>
    <w:rsid w:val="005437F5"/>
    <w:rsid w:val="005479AA"/>
    <w:rsid w:val="00551464"/>
    <w:rsid w:val="00552656"/>
    <w:rsid w:val="00557FA8"/>
    <w:rsid w:val="0056083D"/>
    <w:rsid w:val="00561E74"/>
    <w:rsid w:val="00564EA3"/>
    <w:rsid w:val="00565729"/>
    <w:rsid w:val="00572C70"/>
    <w:rsid w:val="0057755D"/>
    <w:rsid w:val="00586846"/>
    <w:rsid w:val="00590AE8"/>
    <w:rsid w:val="00591D3B"/>
    <w:rsid w:val="00594640"/>
    <w:rsid w:val="00597BFC"/>
    <w:rsid w:val="005A0AED"/>
    <w:rsid w:val="005A2F52"/>
    <w:rsid w:val="005A4B4B"/>
    <w:rsid w:val="005A4DF5"/>
    <w:rsid w:val="005A6488"/>
    <w:rsid w:val="005B027F"/>
    <w:rsid w:val="005C1081"/>
    <w:rsid w:val="005D329B"/>
    <w:rsid w:val="005E41A7"/>
    <w:rsid w:val="005E6588"/>
    <w:rsid w:val="005F5DD6"/>
    <w:rsid w:val="005F77A1"/>
    <w:rsid w:val="006113A0"/>
    <w:rsid w:val="00615720"/>
    <w:rsid w:val="00615B41"/>
    <w:rsid w:val="00617663"/>
    <w:rsid w:val="00624CA5"/>
    <w:rsid w:val="00626E0E"/>
    <w:rsid w:val="006344FA"/>
    <w:rsid w:val="00634A58"/>
    <w:rsid w:val="00634F92"/>
    <w:rsid w:val="006360FC"/>
    <w:rsid w:val="0063700A"/>
    <w:rsid w:val="006522F2"/>
    <w:rsid w:val="00652810"/>
    <w:rsid w:val="00655F3E"/>
    <w:rsid w:val="00657D8E"/>
    <w:rsid w:val="006664E5"/>
    <w:rsid w:val="00670914"/>
    <w:rsid w:val="0067255D"/>
    <w:rsid w:val="0067736D"/>
    <w:rsid w:val="00685062"/>
    <w:rsid w:val="006865E7"/>
    <w:rsid w:val="00687A05"/>
    <w:rsid w:val="00694B26"/>
    <w:rsid w:val="00695921"/>
    <w:rsid w:val="006965C1"/>
    <w:rsid w:val="006A58AA"/>
    <w:rsid w:val="006B150F"/>
    <w:rsid w:val="006C47EA"/>
    <w:rsid w:val="006D4136"/>
    <w:rsid w:val="006E1E5F"/>
    <w:rsid w:val="006E2F73"/>
    <w:rsid w:val="006E3474"/>
    <w:rsid w:val="006E78D9"/>
    <w:rsid w:val="006F14F9"/>
    <w:rsid w:val="0070375B"/>
    <w:rsid w:val="00703E99"/>
    <w:rsid w:val="00707FF5"/>
    <w:rsid w:val="0071666E"/>
    <w:rsid w:val="00737841"/>
    <w:rsid w:val="00737C8A"/>
    <w:rsid w:val="00744DE1"/>
    <w:rsid w:val="00754F04"/>
    <w:rsid w:val="007609D7"/>
    <w:rsid w:val="00762C3B"/>
    <w:rsid w:val="00781118"/>
    <w:rsid w:val="00793BBC"/>
    <w:rsid w:val="007A757E"/>
    <w:rsid w:val="007B2BA0"/>
    <w:rsid w:val="007B61BA"/>
    <w:rsid w:val="007D1B86"/>
    <w:rsid w:val="007D4E5F"/>
    <w:rsid w:val="007D5218"/>
    <w:rsid w:val="007D69BF"/>
    <w:rsid w:val="007D722A"/>
    <w:rsid w:val="007D7F03"/>
    <w:rsid w:val="007E171A"/>
    <w:rsid w:val="007E53D4"/>
    <w:rsid w:val="007F0909"/>
    <w:rsid w:val="007F338D"/>
    <w:rsid w:val="007F373B"/>
    <w:rsid w:val="007F6D4F"/>
    <w:rsid w:val="00802A0A"/>
    <w:rsid w:val="008071BB"/>
    <w:rsid w:val="00820C97"/>
    <w:rsid w:val="0082115F"/>
    <w:rsid w:val="0082216C"/>
    <w:rsid w:val="0083282E"/>
    <w:rsid w:val="0084480E"/>
    <w:rsid w:val="00852AC8"/>
    <w:rsid w:val="008537CA"/>
    <w:rsid w:val="00855D5C"/>
    <w:rsid w:val="00870BF3"/>
    <w:rsid w:val="00870F54"/>
    <w:rsid w:val="00876926"/>
    <w:rsid w:val="0089092A"/>
    <w:rsid w:val="008A10E3"/>
    <w:rsid w:val="008A1183"/>
    <w:rsid w:val="008A1D72"/>
    <w:rsid w:val="008A4A4D"/>
    <w:rsid w:val="008B1330"/>
    <w:rsid w:val="008B2657"/>
    <w:rsid w:val="008C2EAF"/>
    <w:rsid w:val="008C63BD"/>
    <w:rsid w:val="008D1D16"/>
    <w:rsid w:val="008E0B12"/>
    <w:rsid w:val="008E5C87"/>
    <w:rsid w:val="008F38AF"/>
    <w:rsid w:val="008F4311"/>
    <w:rsid w:val="008F6370"/>
    <w:rsid w:val="00902A6E"/>
    <w:rsid w:val="00904004"/>
    <w:rsid w:val="0091450C"/>
    <w:rsid w:val="009147B9"/>
    <w:rsid w:val="00916A7F"/>
    <w:rsid w:val="00925C32"/>
    <w:rsid w:val="009307AE"/>
    <w:rsid w:val="0093352E"/>
    <w:rsid w:val="00934987"/>
    <w:rsid w:val="009439B1"/>
    <w:rsid w:val="00957628"/>
    <w:rsid w:val="00962D97"/>
    <w:rsid w:val="0096394E"/>
    <w:rsid w:val="00965A5D"/>
    <w:rsid w:val="00971981"/>
    <w:rsid w:val="00973C21"/>
    <w:rsid w:val="00974236"/>
    <w:rsid w:val="009759E8"/>
    <w:rsid w:val="00975E8A"/>
    <w:rsid w:val="0098659D"/>
    <w:rsid w:val="00986789"/>
    <w:rsid w:val="009A3E28"/>
    <w:rsid w:val="009A5C59"/>
    <w:rsid w:val="009B1287"/>
    <w:rsid w:val="009B3462"/>
    <w:rsid w:val="009B4445"/>
    <w:rsid w:val="009C078C"/>
    <w:rsid w:val="009C28E7"/>
    <w:rsid w:val="009C38E1"/>
    <w:rsid w:val="009D0BD2"/>
    <w:rsid w:val="009D26F7"/>
    <w:rsid w:val="009D5D6C"/>
    <w:rsid w:val="009D607A"/>
    <w:rsid w:val="009E02AC"/>
    <w:rsid w:val="009E7556"/>
    <w:rsid w:val="00A01AE9"/>
    <w:rsid w:val="00A12084"/>
    <w:rsid w:val="00A154E2"/>
    <w:rsid w:val="00A2369D"/>
    <w:rsid w:val="00A35870"/>
    <w:rsid w:val="00A461EB"/>
    <w:rsid w:val="00A50DA9"/>
    <w:rsid w:val="00A728DC"/>
    <w:rsid w:val="00A73951"/>
    <w:rsid w:val="00A73CB7"/>
    <w:rsid w:val="00A73D8F"/>
    <w:rsid w:val="00A7492A"/>
    <w:rsid w:val="00A8412C"/>
    <w:rsid w:val="00A84B63"/>
    <w:rsid w:val="00A87CB0"/>
    <w:rsid w:val="00A9227A"/>
    <w:rsid w:val="00AB43D0"/>
    <w:rsid w:val="00AB607E"/>
    <w:rsid w:val="00AC0A08"/>
    <w:rsid w:val="00AC19CA"/>
    <w:rsid w:val="00AD626C"/>
    <w:rsid w:val="00AE0A9F"/>
    <w:rsid w:val="00AE418A"/>
    <w:rsid w:val="00AF7DCA"/>
    <w:rsid w:val="00B008D4"/>
    <w:rsid w:val="00B071A2"/>
    <w:rsid w:val="00B143D8"/>
    <w:rsid w:val="00B203C5"/>
    <w:rsid w:val="00B25C71"/>
    <w:rsid w:val="00B304A0"/>
    <w:rsid w:val="00B352A4"/>
    <w:rsid w:val="00B3633F"/>
    <w:rsid w:val="00B43322"/>
    <w:rsid w:val="00B506B0"/>
    <w:rsid w:val="00B51181"/>
    <w:rsid w:val="00B528B8"/>
    <w:rsid w:val="00B528C0"/>
    <w:rsid w:val="00B54291"/>
    <w:rsid w:val="00B553F4"/>
    <w:rsid w:val="00B55A19"/>
    <w:rsid w:val="00B55E4A"/>
    <w:rsid w:val="00B57BCA"/>
    <w:rsid w:val="00B67AA0"/>
    <w:rsid w:val="00B724AF"/>
    <w:rsid w:val="00B75767"/>
    <w:rsid w:val="00B763B0"/>
    <w:rsid w:val="00B8521A"/>
    <w:rsid w:val="00B86CA2"/>
    <w:rsid w:val="00B87D5F"/>
    <w:rsid w:val="00B94507"/>
    <w:rsid w:val="00B95AE0"/>
    <w:rsid w:val="00B96853"/>
    <w:rsid w:val="00BA2D2A"/>
    <w:rsid w:val="00BB11BC"/>
    <w:rsid w:val="00BC3C5C"/>
    <w:rsid w:val="00C032E9"/>
    <w:rsid w:val="00C06A9F"/>
    <w:rsid w:val="00C10315"/>
    <w:rsid w:val="00C207F3"/>
    <w:rsid w:val="00C260CD"/>
    <w:rsid w:val="00C27C68"/>
    <w:rsid w:val="00C320BD"/>
    <w:rsid w:val="00C323F4"/>
    <w:rsid w:val="00C32EE4"/>
    <w:rsid w:val="00C373C8"/>
    <w:rsid w:val="00C51170"/>
    <w:rsid w:val="00C519CD"/>
    <w:rsid w:val="00C56FF9"/>
    <w:rsid w:val="00C71ADE"/>
    <w:rsid w:val="00C733DB"/>
    <w:rsid w:val="00C734D8"/>
    <w:rsid w:val="00C83848"/>
    <w:rsid w:val="00C93951"/>
    <w:rsid w:val="00CA1774"/>
    <w:rsid w:val="00CA529D"/>
    <w:rsid w:val="00CC304F"/>
    <w:rsid w:val="00CC3AC3"/>
    <w:rsid w:val="00CC608A"/>
    <w:rsid w:val="00CD0CB7"/>
    <w:rsid w:val="00CE00F6"/>
    <w:rsid w:val="00CF5EC1"/>
    <w:rsid w:val="00CF7110"/>
    <w:rsid w:val="00D00751"/>
    <w:rsid w:val="00D01D57"/>
    <w:rsid w:val="00D05797"/>
    <w:rsid w:val="00D0649D"/>
    <w:rsid w:val="00D06EFE"/>
    <w:rsid w:val="00D106CC"/>
    <w:rsid w:val="00D10A39"/>
    <w:rsid w:val="00D10F00"/>
    <w:rsid w:val="00D20F30"/>
    <w:rsid w:val="00D316F0"/>
    <w:rsid w:val="00D410FE"/>
    <w:rsid w:val="00D51F45"/>
    <w:rsid w:val="00D55C3C"/>
    <w:rsid w:val="00D56B69"/>
    <w:rsid w:val="00D632F3"/>
    <w:rsid w:val="00D64565"/>
    <w:rsid w:val="00D646F0"/>
    <w:rsid w:val="00D72473"/>
    <w:rsid w:val="00D72AA5"/>
    <w:rsid w:val="00D76B50"/>
    <w:rsid w:val="00D80047"/>
    <w:rsid w:val="00D84884"/>
    <w:rsid w:val="00D91FF7"/>
    <w:rsid w:val="00D94E12"/>
    <w:rsid w:val="00DA288D"/>
    <w:rsid w:val="00DB5E75"/>
    <w:rsid w:val="00DC1413"/>
    <w:rsid w:val="00DC4424"/>
    <w:rsid w:val="00DD1406"/>
    <w:rsid w:val="00DD62AF"/>
    <w:rsid w:val="00DD7541"/>
    <w:rsid w:val="00DE0159"/>
    <w:rsid w:val="00DE15E1"/>
    <w:rsid w:val="00DE1CF4"/>
    <w:rsid w:val="00DE3564"/>
    <w:rsid w:val="00DF4888"/>
    <w:rsid w:val="00DF596B"/>
    <w:rsid w:val="00DF6C4F"/>
    <w:rsid w:val="00E15E15"/>
    <w:rsid w:val="00E2615C"/>
    <w:rsid w:val="00E312EC"/>
    <w:rsid w:val="00E35656"/>
    <w:rsid w:val="00E374CF"/>
    <w:rsid w:val="00E445AB"/>
    <w:rsid w:val="00E446BF"/>
    <w:rsid w:val="00E46EAC"/>
    <w:rsid w:val="00E5659C"/>
    <w:rsid w:val="00E62CF5"/>
    <w:rsid w:val="00E65B12"/>
    <w:rsid w:val="00E669F4"/>
    <w:rsid w:val="00E71107"/>
    <w:rsid w:val="00E733C1"/>
    <w:rsid w:val="00E86416"/>
    <w:rsid w:val="00EA0CFB"/>
    <w:rsid w:val="00EC02A4"/>
    <w:rsid w:val="00EC627F"/>
    <w:rsid w:val="00EC6756"/>
    <w:rsid w:val="00ED05CC"/>
    <w:rsid w:val="00ED45BF"/>
    <w:rsid w:val="00EE0497"/>
    <w:rsid w:val="00EE522D"/>
    <w:rsid w:val="00EE605F"/>
    <w:rsid w:val="00EE6A19"/>
    <w:rsid w:val="00EF25E3"/>
    <w:rsid w:val="00F00250"/>
    <w:rsid w:val="00F04B95"/>
    <w:rsid w:val="00F134BD"/>
    <w:rsid w:val="00F2316B"/>
    <w:rsid w:val="00F272B7"/>
    <w:rsid w:val="00F312C9"/>
    <w:rsid w:val="00F32371"/>
    <w:rsid w:val="00F43E17"/>
    <w:rsid w:val="00F611E5"/>
    <w:rsid w:val="00F6216E"/>
    <w:rsid w:val="00F626E9"/>
    <w:rsid w:val="00F80CAA"/>
    <w:rsid w:val="00F91B23"/>
    <w:rsid w:val="00FA0493"/>
    <w:rsid w:val="00FA05BF"/>
    <w:rsid w:val="00FA0902"/>
    <w:rsid w:val="00FA117F"/>
    <w:rsid w:val="00FA1AAB"/>
    <w:rsid w:val="00FA509C"/>
    <w:rsid w:val="00FB0007"/>
    <w:rsid w:val="00FB3110"/>
    <w:rsid w:val="00FB45BF"/>
    <w:rsid w:val="00FB4712"/>
    <w:rsid w:val="00FC1EC5"/>
    <w:rsid w:val="00FC312C"/>
    <w:rsid w:val="00FC5586"/>
    <w:rsid w:val="00FD2A19"/>
    <w:rsid w:val="00FF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F5B3F"/>
  <w15:chartTrackingRefBased/>
  <w15:docId w15:val="{4C22DFB3-7688-3A46-A77C-32E986E3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34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4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4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4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47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4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4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4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4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4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4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4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4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4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4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4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4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4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4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4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4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4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4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4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4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4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47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33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EN</dc:creator>
  <cp:keywords/>
  <dc:description/>
  <cp:lastModifiedBy>XIANG CHEN</cp:lastModifiedBy>
  <cp:revision>11</cp:revision>
  <dcterms:created xsi:type="dcterms:W3CDTF">2025-05-22T07:09:00Z</dcterms:created>
  <dcterms:modified xsi:type="dcterms:W3CDTF">2025-06-04T09:40:00Z</dcterms:modified>
</cp:coreProperties>
</file>